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BDF" w:rsidRPr="0085220F" w:rsidRDefault="0085220F" w:rsidP="004D6BDF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 w:rsidRPr="0085220F">
        <w:rPr>
          <w:rFonts w:ascii="Times New Roman" w:hAnsi="Times New Roman" w:hint="eastAsia"/>
          <w:b/>
          <w:sz w:val="24"/>
          <w:szCs w:val="24"/>
        </w:rPr>
        <w:t>T</w:t>
      </w:r>
      <w:r w:rsidR="00824D62" w:rsidRPr="0085220F">
        <w:rPr>
          <w:rFonts w:ascii="Times New Roman" w:hAnsi="Times New Roman" w:hint="eastAsia"/>
          <w:b/>
          <w:sz w:val="24"/>
          <w:szCs w:val="24"/>
        </w:rPr>
        <w:t>able</w:t>
      </w:r>
      <w:r w:rsidR="004D6BDF" w:rsidRPr="0085220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E10FF">
        <w:rPr>
          <w:rFonts w:ascii="Times New Roman" w:hAnsi="Times New Roman" w:hint="eastAsia"/>
          <w:b/>
          <w:sz w:val="24"/>
          <w:szCs w:val="24"/>
        </w:rPr>
        <w:t>S</w:t>
      </w:r>
      <w:r w:rsidR="00824D62" w:rsidRPr="0085220F">
        <w:rPr>
          <w:rFonts w:ascii="Times New Roman" w:hAnsi="Times New Roman" w:hint="eastAsia"/>
          <w:b/>
          <w:sz w:val="24"/>
          <w:szCs w:val="24"/>
        </w:rPr>
        <w:t>3</w:t>
      </w:r>
      <w:r w:rsidR="001933AC">
        <w:rPr>
          <w:rFonts w:ascii="Times New Roman" w:hAnsi="Times New Roman"/>
          <w:b/>
          <w:sz w:val="24"/>
          <w:szCs w:val="24"/>
        </w:rPr>
        <w:t>.</w:t>
      </w:r>
      <w:r w:rsidR="004D6BDF" w:rsidRPr="0085220F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5860C9" w:rsidRPr="005860C9">
        <w:rPr>
          <w:rFonts w:ascii="Times New Roman" w:hAnsi="Times New Roman" w:hint="eastAsia"/>
          <w:sz w:val="24"/>
          <w:szCs w:val="24"/>
        </w:rPr>
        <w:t>Additional l</w:t>
      </w:r>
      <w:r w:rsidR="00CC3FBC" w:rsidRPr="005860C9">
        <w:rPr>
          <w:rFonts w:ascii="Times New Roman" w:hAnsi="Times New Roman" w:hint="eastAsia"/>
          <w:sz w:val="24"/>
          <w:szCs w:val="24"/>
        </w:rPr>
        <w:t>ist</w:t>
      </w:r>
      <w:r w:rsidR="00CC3FBC" w:rsidRPr="00A7697F">
        <w:rPr>
          <w:rFonts w:ascii="Times New Roman" w:hAnsi="Times New Roman" w:hint="eastAsia"/>
          <w:sz w:val="24"/>
          <w:szCs w:val="24"/>
        </w:rPr>
        <w:t xml:space="preserve"> of KEGG pathways </w:t>
      </w:r>
      <w:r w:rsidR="00395186">
        <w:rPr>
          <w:rFonts w:ascii="Times New Roman" w:hAnsi="Times New Roman"/>
          <w:sz w:val="24"/>
          <w:szCs w:val="24"/>
        </w:rPr>
        <w:t>from</w:t>
      </w:r>
      <w:r w:rsidR="00395186" w:rsidRPr="00A7697F">
        <w:rPr>
          <w:rFonts w:ascii="Times New Roman" w:hAnsi="Times New Roman" w:hint="eastAsia"/>
          <w:sz w:val="24"/>
          <w:szCs w:val="24"/>
        </w:rPr>
        <w:t xml:space="preserve"> </w:t>
      </w:r>
      <w:r w:rsidR="00CC3FBC" w:rsidRPr="00A7697F">
        <w:rPr>
          <w:rFonts w:ascii="Times New Roman" w:hAnsi="Times New Roman" w:hint="eastAsia"/>
          <w:kern w:val="0"/>
          <w:sz w:val="24"/>
          <w:szCs w:val="24"/>
        </w:rPr>
        <w:t>enrichment analysis of metabolite role</w:t>
      </w:r>
      <w:r w:rsidR="00CC3FBC">
        <w:rPr>
          <w:rFonts w:ascii="Times New Roman" w:hAnsi="Times New Roman" w:hint="eastAsia"/>
          <w:kern w:val="0"/>
          <w:sz w:val="24"/>
          <w:szCs w:val="24"/>
        </w:rPr>
        <w:t>s</w:t>
      </w:r>
      <w:r w:rsidR="00CC3FBC" w:rsidRPr="00A7697F">
        <w:rPr>
          <w:rFonts w:ascii="Times New Roman" w:hAnsi="Times New Roman" w:hint="eastAsia"/>
          <w:kern w:val="0"/>
          <w:sz w:val="24"/>
          <w:szCs w:val="24"/>
        </w:rPr>
        <w:t>.</w:t>
      </w:r>
      <w:proofErr w:type="gramEnd"/>
    </w:p>
    <w:tbl>
      <w:tblPr>
        <w:tblW w:w="10490" w:type="dxa"/>
        <w:jc w:val="center"/>
        <w:tblInd w:w="-752" w:type="dxa"/>
        <w:tblCellMar>
          <w:left w:w="99" w:type="dxa"/>
          <w:right w:w="99" w:type="dxa"/>
        </w:tblCellMar>
        <w:tblLook w:val="04A0"/>
      </w:tblPr>
      <w:tblGrid>
        <w:gridCol w:w="3545"/>
        <w:gridCol w:w="1134"/>
        <w:gridCol w:w="1701"/>
        <w:gridCol w:w="3402"/>
        <w:gridCol w:w="708"/>
      </w:tblGrid>
      <w:tr w:rsidR="004D6BDF" w:rsidRPr="00D06F92" w:rsidTr="00CC3FBC">
        <w:trPr>
          <w:trHeight w:val="510"/>
          <w:jc w:val="center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Interaction metabol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-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djusted </w:t>
            </w:r>
            <w:r w:rsidRPr="00D06F92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BDF" w:rsidRPr="00D06F92" w:rsidRDefault="00CC3FBC" w:rsidP="00DB4D09">
            <w:pPr>
              <w:widowControl/>
              <w:wordWrap/>
              <w:autoSpaceDE/>
              <w:autoSpaceDN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thway na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DF" w:rsidRPr="00D06F92" w:rsidRDefault="001933AC" w:rsidP="001933A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H</w:t>
            </w:r>
            <w:r w:rsidR="004D6BDF"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its</w:t>
            </w:r>
          </w:p>
        </w:tc>
      </w:tr>
      <w:tr w:rsidR="004D6BDF" w:rsidRPr="00D06F92" w:rsidTr="00CC3FBC">
        <w:trPr>
          <w:trHeight w:val="399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al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i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ocitr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onit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s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ccin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c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it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0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09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Glyoxylate and dicarboxylat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</w:tr>
      <w:tr w:rsidR="004D6BDF" w:rsidRPr="00D06F92" w:rsidTr="00CC3FBC">
        <w:trPr>
          <w:trHeight w:val="364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Glyc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parag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utam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spar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09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Nitrogen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4D6BDF" w:rsidRPr="00D06F92" w:rsidTr="00CC3FBC">
        <w:trPr>
          <w:trHeight w:val="98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racil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amma-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inobutyr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istid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spar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0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148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beta-Alani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4D6BDF" w:rsidRPr="00D06F92" w:rsidTr="00CC3FBC">
        <w:trPr>
          <w:trHeight w:val="146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Glucos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ucon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r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ibose, Glucon lact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0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15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Pentose phosphate pathw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4D6BDF" w:rsidRPr="00D06F92" w:rsidTr="00CC3FBC">
        <w:trPr>
          <w:trHeight w:val="168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uccin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p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opano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ethylmalon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v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l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0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22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Propanoat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4D6BDF" w:rsidRPr="00D06F92" w:rsidTr="00CC3FBC">
        <w:trPr>
          <w:trHeight w:val="242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Butyr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mar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s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ccin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amma-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inobutyr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1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31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Butanoat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4D6BDF" w:rsidRPr="00D06F92" w:rsidTr="00CC3FBC">
        <w:trPr>
          <w:trHeight w:val="405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spart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mar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icotin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p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rop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1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41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Nicotinate and nicotinamid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4D6BDF" w:rsidRPr="00D06F92" w:rsidTr="00CC3FBC">
        <w:trPr>
          <w:trHeight w:val="228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annitol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ucitol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nnos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uct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1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51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Fructose and mannos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4D6BDF" w:rsidRPr="00D06F92" w:rsidTr="00CC3FBC">
        <w:trPr>
          <w:trHeight w:val="66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F231C4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ethylmalonic acid,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a</w:t>
            </w:r>
            <w:r w:rsidR="004D6BDF"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inoisobutyric acid,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</w:t>
            </w:r>
            <w:r w:rsidR="004D6BDF"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utamine,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u</w:t>
            </w:r>
            <w:r w:rsidR="004D6BDF"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rac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3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85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Pyrimidi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4D6BDF" w:rsidRPr="00D06F92" w:rsidTr="00CC3FBC">
        <w:trPr>
          <w:trHeight w:val="309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Glucos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nnos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lactos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abin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1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94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Amino sugar and nucleotide sugar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4D6BDF" w:rsidRPr="00D06F92" w:rsidTr="00CC3FBC">
        <w:trPr>
          <w:trHeight w:val="132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Val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u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acil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part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1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51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Pantothenate and CoA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D6BDF" w:rsidRPr="00D06F92" w:rsidTr="00CC3FBC">
        <w:trPr>
          <w:trHeight w:val="18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Val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t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hreon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i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oleucie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2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54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Valine, leucine and isoleucine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D6BDF" w:rsidRPr="00D06F92" w:rsidTr="00CC3FBC">
        <w:trPr>
          <w:trHeight w:val="227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spart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l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ys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omoser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3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738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Lysine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D6BDF" w:rsidRPr="00D06F92" w:rsidTr="00CC3FBC">
        <w:trPr>
          <w:trHeight w:val="276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Glyc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o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nith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p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tresc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4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01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Glutathio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D6BDF" w:rsidRPr="00D06F92" w:rsidTr="00CC3FBC">
        <w:trPr>
          <w:trHeight w:val="168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Val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i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oleuc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ethylmalon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5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138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Valine, leucine and isoleucine degrad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D6BDF" w:rsidRPr="00D06F92" w:rsidTr="00CC3FBC">
        <w:trPr>
          <w:trHeight w:val="215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yros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mar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s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ccin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7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45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Phenylalani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D6BDF" w:rsidRPr="00D06F92" w:rsidTr="00CC3FBC">
        <w:trPr>
          <w:trHeight w:val="264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Glucos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uctos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lt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9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70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Starch and sucros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D6BDF" w:rsidRPr="00D06F92" w:rsidTr="00CC3FBC">
        <w:trPr>
          <w:trHeight w:val="17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spartic acid, Ser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omoser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1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94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Cysteine and methioni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D6BDF" w:rsidRPr="00D06F92" w:rsidTr="00CC3FBC">
        <w:trPr>
          <w:trHeight w:val="217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uccin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t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yros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mar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22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348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Tyrosi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D6BDF" w:rsidRPr="00D06F92" w:rsidTr="00CC3FBC">
        <w:trPr>
          <w:trHeight w:val="11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uccin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mar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4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01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Oxidative phosphory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D6BDF" w:rsidRPr="00D06F92" w:rsidTr="00CC3FBC">
        <w:trPr>
          <w:trHeight w:val="66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Homoser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s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er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5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138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Sulfur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D6BDF" w:rsidRPr="00D06F92" w:rsidTr="00CC3FBC">
        <w:trPr>
          <w:trHeight w:val="66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yros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yc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0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93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Thiami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D6BDF" w:rsidRPr="00D06F92" w:rsidTr="00CC3FBC">
        <w:trPr>
          <w:trHeight w:val="24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 xml:space="preserve">Tryptophan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t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yros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1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94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Phenylalanine, tyrosine and tryptophan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D6BDF" w:rsidRPr="00D06F92" w:rsidTr="00CC3FBC">
        <w:trPr>
          <w:trHeight w:val="146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er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yc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16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265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Metha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D6BDF" w:rsidRPr="00D06F92" w:rsidTr="00CC3FBC">
        <w:trPr>
          <w:trHeight w:val="74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spartic acid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istid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24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370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Histidi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D6BDF" w:rsidRPr="00D06F92" w:rsidTr="00CC3FBC">
        <w:trPr>
          <w:trHeight w:val="66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Glyc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l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ys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26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386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Lysine degrad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D6BDF" w:rsidRPr="00D06F92" w:rsidTr="00CC3FBC">
        <w:trPr>
          <w:trHeight w:val="66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yo-inositol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abin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26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386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Ascorbate and aldarat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D6BDF" w:rsidRPr="00D06F92" w:rsidTr="00CC3FBC">
        <w:trPr>
          <w:trHeight w:val="364"/>
          <w:jc w:val="center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6BDF" w:rsidRPr="00D06F92" w:rsidRDefault="004D6BDF" w:rsidP="00F231C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Glycine, </w:t>
            </w:r>
            <w:r w:rsidR="00F231C4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t</w:t>
            </w: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hreonin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76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.0000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spacing w:line="360" w:lineRule="auto"/>
              <w:ind w:rightChars="305" w:right="61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Porphyrin and chlorophyll metabolis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BDF" w:rsidRPr="00D06F92" w:rsidRDefault="004D6BDF" w:rsidP="00DB4D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06F92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</w:tbl>
    <w:p w:rsidR="00CC3FBC" w:rsidRDefault="00CC3FBC" w:rsidP="00CC3FBC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990DCD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>-value:</w:t>
      </w:r>
      <w:r w:rsidRPr="00990DCD">
        <w:rPr>
          <w:rFonts w:ascii="Times New Roman" w:hAnsi="Times New Roman" w:hint="eastAsia"/>
          <w:sz w:val="24"/>
          <w:szCs w:val="24"/>
        </w:rPr>
        <w:t xml:space="preserve"> statistically assessed against the background set</w:t>
      </w:r>
    </w:p>
    <w:p w:rsidR="00CC3FBC" w:rsidRDefault="00CC3FBC" w:rsidP="00CC3FBC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990DCD">
        <w:rPr>
          <w:rFonts w:ascii="Times New Roman" w:hAnsi="Times New Roman" w:hint="eastAsia"/>
          <w:color w:val="000000"/>
          <w:kern w:val="0"/>
          <w:sz w:val="24"/>
          <w:szCs w:val="24"/>
        </w:rPr>
        <w:t>A</w:t>
      </w:r>
      <w:r w:rsidRPr="00DB5228">
        <w:rPr>
          <w:rFonts w:ascii="Times New Roman" w:hAnsi="Times New Roman"/>
          <w:color w:val="000000"/>
          <w:kern w:val="0"/>
          <w:sz w:val="24"/>
          <w:szCs w:val="24"/>
        </w:rPr>
        <w:t xml:space="preserve">djusted </w:t>
      </w:r>
      <w:r w:rsidRPr="00DB5228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DB5228">
        <w:rPr>
          <w:rFonts w:ascii="Times New Roman" w:hAnsi="Times New Roman"/>
          <w:color w:val="000000"/>
          <w:kern w:val="0"/>
          <w:sz w:val="24"/>
          <w:szCs w:val="24"/>
        </w:rPr>
        <w:t>-val</w:t>
      </w:r>
      <w:r w:rsidRPr="00990DCD">
        <w:rPr>
          <w:rFonts w:ascii="Times New Roman" w:hAnsi="Times New Roman"/>
          <w:color w:val="000000"/>
          <w:kern w:val="0"/>
          <w:sz w:val="24"/>
          <w:szCs w:val="24"/>
        </w:rPr>
        <w:t>ue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5228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DB5228">
        <w:rPr>
          <w:rFonts w:ascii="Times New Roman" w:hAnsi="Times New Roman"/>
          <w:color w:val="000000"/>
          <w:kern w:val="0"/>
          <w:sz w:val="24"/>
          <w:szCs w:val="24"/>
        </w:rPr>
        <w:t>-val</w:t>
      </w:r>
      <w:r w:rsidRPr="00990DCD">
        <w:rPr>
          <w:rFonts w:ascii="Times New Roman" w:hAnsi="Times New Roman"/>
          <w:color w:val="000000"/>
          <w:kern w:val="0"/>
          <w:sz w:val="24"/>
          <w:szCs w:val="24"/>
        </w:rPr>
        <w:t>ue</w:t>
      </w:r>
      <w:r>
        <w:rPr>
          <w:rFonts w:ascii="Times New Roman" w:hAnsi="Times New Roman" w:hint="eastAsia"/>
          <w:sz w:val="24"/>
          <w:szCs w:val="24"/>
        </w:rPr>
        <w:t xml:space="preserve"> corrected using the false discovery rate.</w:t>
      </w:r>
    </w:p>
    <w:p w:rsidR="00CD1F06" w:rsidRDefault="00CD1F06">
      <w:pPr>
        <w:widowControl/>
        <w:wordWrap/>
        <w:autoSpaceDE/>
        <w:autoSpaceDN/>
        <w:jc w:val="left"/>
        <w:rPr>
          <w:rFonts w:ascii="Times New Roman" w:eastAsiaTheme="minorEastAsia" w:hAnsi="Times New Roman"/>
          <w:sz w:val="24"/>
          <w:szCs w:val="24"/>
        </w:rPr>
      </w:pPr>
    </w:p>
    <w:sectPr w:rsidR="00CD1F06" w:rsidSect="00477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56D" w:rsidRDefault="00B5356D" w:rsidP="00DB4D09">
      <w:r>
        <w:separator/>
      </w:r>
    </w:p>
  </w:endnote>
  <w:endnote w:type="continuationSeparator" w:id="0">
    <w:p w:rsidR="00B5356D" w:rsidRDefault="00B5356D" w:rsidP="00DB4D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56D" w:rsidRDefault="00B5356D" w:rsidP="00DB4D09">
      <w:r>
        <w:separator/>
      </w:r>
    </w:p>
  </w:footnote>
  <w:footnote w:type="continuationSeparator" w:id="0">
    <w:p w:rsidR="00B5356D" w:rsidRDefault="00B5356D" w:rsidP="00DB4D0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41076"/>
    <w:multiLevelType w:val="multilevel"/>
    <w:tmpl w:val="7A50C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6314E5"/>
    <w:multiLevelType w:val="multilevel"/>
    <w:tmpl w:val="8EB8C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5055E1"/>
    <w:multiLevelType w:val="multilevel"/>
    <w:tmpl w:val="C3FAF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DB41C0"/>
    <w:multiLevelType w:val="multilevel"/>
    <w:tmpl w:val="49940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6E022C9"/>
    <w:multiLevelType w:val="multilevel"/>
    <w:tmpl w:val="3E86F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6FA6B42"/>
    <w:multiLevelType w:val="multilevel"/>
    <w:tmpl w:val="14DC9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6BDF"/>
    <w:rsid w:val="000319CE"/>
    <w:rsid w:val="00053319"/>
    <w:rsid w:val="00057B9D"/>
    <w:rsid w:val="000A3E0B"/>
    <w:rsid w:val="000C6D56"/>
    <w:rsid w:val="00112742"/>
    <w:rsid w:val="00142D1F"/>
    <w:rsid w:val="001933AC"/>
    <w:rsid w:val="001C24CF"/>
    <w:rsid w:val="001C3FFA"/>
    <w:rsid w:val="00235362"/>
    <w:rsid w:val="00274AB1"/>
    <w:rsid w:val="002B1E57"/>
    <w:rsid w:val="00342A48"/>
    <w:rsid w:val="00357C72"/>
    <w:rsid w:val="00395186"/>
    <w:rsid w:val="003D2E4D"/>
    <w:rsid w:val="003D68CE"/>
    <w:rsid w:val="004017CB"/>
    <w:rsid w:val="00411BEC"/>
    <w:rsid w:val="00414088"/>
    <w:rsid w:val="00422E37"/>
    <w:rsid w:val="00431E2A"/>
    <w:rsid w:val="00436EA6"/>
    <w:rsid w:val="004775D6"/>
    <w:rsid w:val="0049041F"/>
    <w:rsid w:val="00492217"/>
    <w:rsid w:val="004B48AB"/>
    <w:rsid w:val="004D6026"/>
    <w:rsid w:val="004D6BDF"/>
    <w:rsid w:val="004F0271"/>
    <w:rsid w:val="005860C9"/>
    <w:rsid w:val="005A1859"/>
    <w:rsid w:val="005C130C"/>
    <w:rsid w:val="00605194"/>
    <w:rsid w:val="006055AF"/>
    <w:rsid w:val="006075F3"/>
    <w:rsid w:val="00607AA0"/>
    <w:rsid w:val="006E10FF"/>
    <w:rsid w:val="006E3A7C"/>
    <w:rsid w:val="006E72F7"/>
    <w:rsid w:val="00700619"/>
    <w:rsid w:val="00717B38"/>
    <w:rsid w:val="007652C3"/>
    <w:rsid w:val="00776B23"/>
    <w:rsid w:val="007A0F0E"/>
    <w:rsid w:val="007A13D7"/>
    <w:rsid w:val="007C78B5"/>
    <w:rsid w:val="007D1B8C"/>
    <w:rsid w:val="00805E58"/>
    <w:rsid w:val="00811E59"/>
    <w:rsid w:val="00824D62"/>
    <w:rsid w:val="0085220F"/>
    <w:rsid w:val="00897C7D"/>
    <w:rsid w:val="008B7C6B"/>
    <w:rsid w:val="009711BE"/>
    <w:rsid w:val="00982D90"/>
    <w:rsid w:val="009847FE"/>
    <w:rsid w:val="009A0B43"/>
    <w:rsid w:val="009D377A"/>
    <w:rsid w:val="00B145BC"/>
    <w:rsid w:val="00B5356D"/>
    <w:rsid w:val="00B574A6"/>
    <w:rsid w:val="00BF161E"/>
    <w:rsid w:val="00BF7D19"/>
    <w:rsid w:val="00C74168"/>
    <w:rsid w:val="00C765AA"/>
    <w:rsid w:val="00CC3FBC"/>
    <w:rsid w:val="00CC4B62"/>
    <w:rsid w:val="00CD1F06"/>
    <w:rsid w:val="00D803BF"/>
    <w:rsid w:val="00DB4D09"/>
    <w:rsid w:val="00DB6EFC"/>
    <w:rsid w:val="00DB7269"/>
    <w:rsid w:val="00F14952"/>
    <w:rsid w:val="00F231C4"/>
    <w:rsid w:val="00F7101A"/>
    <w:rsid w:val="00FD1F71"/>
    <w:rsid w:val="00FF36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BD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D6BDF"/>
  </w:style>
  <w:style w:type="paragraph" w:styleId="a3">
    <w:name w:val="header"/>
    <w:basedOn w:val="a"/>
    <w:link w:val="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4D0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4D09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1933AC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1933AC"/>
    <w:rPr>
      <w:rFonts w:ascii="Tahoma" w:eastAsia="맑은 고딕" w:hAnsi="Tahoma" w:cs="Tahoma"/>
      <w:sz w:val="16"/>
      <w:szCs w:val="16"/>
    </w:rPr>
  </w:style>
  <w:style w:type="character" w:styleId="a6">
    <w:name w:val="Hyperlink"/>
    <w:basedOn w:val="a0"/>
    <w:uiPriority w:val="99"/>
    <w:semiHidden/>
    <w:unhideWhenUsed/>
    <w:rsid w:val="0049041F"/>
    <w:rPr>
      <w:strike w:val="0"/>
      <w:dstrike w:val="0"/>
      <w:color w:val="3C63AF"/>
      <w:u w:val="none"/>
      <w:effect w:val="none"/>
    </w:rPr>
  </w:style>
  <w:style w:type="paragraph" w:styleId="a7">
    <w:name w:val="Normal (Web)"/>
    <w:basedOn w:val="a"/>
    <w:uiPriority w:val="99"/>
    <w:semiHidden/>
    <w:unhideWhenUsed/>
    <w:rsid w:val="0049041F"/>
    <w:pPr>
      <w:widowControl/>
      <w:wordWrap/>
      <w:autoSpaceDE/>
      <w:autoSpaceDN/>
      <w:spacing w:before="100" w:beforeAutospacing="1" w:after="24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D1F06"/>
    <w:pPr>
      <w:spacing w:before="240" w:line="480" w:lineRule="auto"/>
      <w:ind w:leftChars="400" w:left="800" w:firstLineChars="50" w:firstLine="5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BD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D6BDF"/>
  </w:style>
  <w:style w:type="paragraph" w:styleId="a3">
    <w:name w:val="header"/>
    <w:basedOn w:val="a"/>
    <w:link w:val="Header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a0"/>
    <w:link w:val="a3"/>
    <w:uiPriority w:val="99"/>
    <w:rsid w:val="00DB4D0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Footer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a0"/>
    <w:link w:val="a4"/>
    <w:uiPriority w:val="99"/>
    <w:rsid w:val="00DB4D09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BalloonTextChar"/>
    <w:uiPriority w:val="99"/>
    <w:semiHidden/>
    <w:unhideWhenUsed/>
    <w:rsid w:val="00193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0"/>
    <w:link w:val="a5"/>
    <w:uiPriority w:val="99"/>
    <w:semiHidden/>
    <w:rsid w:val="001933AC"/>
    <w:rPr>
      <w:rFonts w:ascii="Tahoma" w:eastAsia="맑은 고딕" w:hAnsi="Tahoma" w:cs="Tahoma"/>
      <w:sz w:val="16"/>
      <w:szCs w:val="16"/>
    </w:rPr>
  </w:style>
  <w:style w:type="character" w:styleId="a6">
    <w:name w:val="Hyperlink"/>
    <w:basedOn w:val="a0"/>
    <w:uiPriority w:val="99"/>
    <w:semiHidden/>
    <w:unhideWhenUsed/>
    <w:rsid w:val="0049041F"/>
    <w:rPr>
      <w:strike w:val="0"/>
      <w:dstrike w:val="0"/>
      <w:color w:val="3C63AF"/>
      <w:u w:val="none"/>
      <w:effect w:val="none"/>
    </w:rPr>
  </w:style>
  <w:style w:type="paragraph" w:styleId="a7">
    <w:name w:val="Normal (Web)"/>
    <w:basedOn w:val="a"/>
    <w:uiPriority w:val="99"/>
    <w:semiHidden/>
    <w:unhideWhenUsed/>
    <w:rsid w:val="0049041F"/>
    <w:pPr>
      <w:widowControl/>
      <w:wordWrap/>
      <w:autoSpaceDE/>
      <w:autoSpaceDN/>
      <w:spacing w:before="100" w:beforeAutospacing="1" w:after="24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D1F06"/>
    <w:pPr>
      <w:spacing w:before="240" w:line="480" w:lineRule="auto"/>
      <w:ind w:leftChars="400" w:left="800" w:firstLineChars="50" w:firstLine="5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8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7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9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0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E2A6D1-8CD8-4824-B952-58382A9B1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약학대학</dc:creator>
  <cp:lastModifiedBy>user</cp:lastModifiedBy>
  <cp:revision>3</cp:revision>
  <cp:lastPrinted>2013-06-24T10:11:00Z</cp:lastPrinted>
  <dcterms:created xsi:type="dcterms:W3CDTF">2013-07-31T10:42:00Z</dcterms:created>
  <dcterms:modified xsi:type="dcterms:W3CDTF">2013-07-31T10:44:00Z</dcterms:modified>
</cp:coreProperties>
</file>